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570"/>
        <w:gridCol w:w="1183"/>
        <w:gridCol w:w="710"/>
        <w:gridCol w:w="809"/>
        <w:gridCol w:w="809"/>
        <w:gridCol w:w="1040"/>
        <w:gridCol w:w="710"/>
      </w:tblGrid>
      <w:tr w:rsidR="007F50D8" w:rsidRPr="007F50D8" w14:paraId="411F25C8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1A8C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6100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2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5057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nipulation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2: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ehavio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ntion</w:t>
            </w:r>
            <w:proofErr w:type="spellEnd"/>
          </w:p>
        </w:tc>
      </w:tr>
      <w:tr w:rsidR="007F50D8" w:rsidRPr="007F50D8" w14:paraId="6C2C3F40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400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F6C3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479F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stimat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5BC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5CF6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R (95%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FF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(b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286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7F50D8" w:rsidRPr="007F50D8" w14:paraId="1F60915D" w14:textId="77777777" w:rsidTr="007F50D8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88364C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3BECB56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98B8B5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96E68E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BBBDC0F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0F5F961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76CAE1D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F50D8" w:rsidRPr="007F50D8" w14:paraId="28D27078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615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4E8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578D" w14:textId="25A4C28C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9323" w14:textId="68EAD87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9A87" w14:textId="4E8B8E76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0DB3" w14:textId="2162283E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7202" w14:textId="3B1282C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725F" w14:textId="561E54BC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2</w:t>
            </w:r>
          </w:p>
        </w:tc>
      </w:tr>
      <w:tr w:rsidR="007F50D8" w:rsidRPr="007F50D8" w14:paraId="38751BD6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69C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14B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A25F" w14:textId="3CBFBD40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F3F2" w14:textId="0B22F54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828" w14:textId="214A9745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904B" w14:textId="3C8091BD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4718" w14:textId="2D9977D5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1FE4" w14:textId="01A884C3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0</w:t>
            </w:r>
          </w:p>
        </w:tc>
      </w:tr>
      <w:tr w:rsidR="007F50D8" w:rsidRPr="007F50D8" w14:paraId="5842990E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A872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171A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rowth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F353" w14:textId="66784594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7772" w14:textId="668E49BA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FE0B" w14:textId="0E0567CB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DD97" w14:textId="38A27E61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AB6B" w14:textId="753E822D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FF3D" w14:textId="0E40110D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6</w:t>
            </w:r>
          </w:p>
        </w:tc>
      </w:tr>
      <w:tr w:rsidR="007F50D8" w:rsidRPr="007F50D8" w14:paraId="2EDD1EA7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9C62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1D7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ined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2B1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929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4DFE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10BF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327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2F1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0F976CFE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C79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Risk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rce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E90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w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6279" w14:textId="460DB26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86E4" w14:textId="1B98D25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7E85" w14:textId="7B32128F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75CF" w14:textId="3385764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473C" w14:textId="72462880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BC1D" w14:textId="15BAB236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8</w:t>
            </w:r>
          </w:p>
        </w:tc>
      </w:tr>
      <w:tr w:rsidR="007F50D8" w:rsidRPr="007F50D8" w14:paraId="550EBB54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188D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AF9E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di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046F" w14:textId="3D12F09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ED77" w14:textId="66C61F0A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D196" w14:textId="2B9D15DC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3BC9" w14:textId="25980375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751E" w14:textId="732717CD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FDB5" w14:textId="65C2887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2</w:t>
            </w:r>
          </w:p>
        </w:tc>
      </w:tr>
      <w:tr w:rsidR="007F50D8" w:rsidRPr="007F50D8" w14:paraId="1BD7F99E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76A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EF82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ig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3E52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9F7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68BF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582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B83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07E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6ABEC895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EDED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Knowledg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7A8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A0A6" w14:textId="2A35915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FA38" w14:textId="065F153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D7D6" w14:textId="48E4F492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0E00" w14:textId="6BD18C1E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E6FF" w14:textId="5837510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AC0A" w14:textId="31E26BF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3</w:t>
            </w:r>
          </w:p>
        </w:tc>
      </w:tr>
      <w:tr w:rsidR="007F50D8" w:rsidRPr="007F50D8" w14:paraId="3E09D333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EAE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58B0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0C16" w14:textId="0DDB474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9204" w14:textId="5271AF2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7E1F" w14:textId="71D30E3B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167F" w14:textId="522CD669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D88F" w14:textId="7B35641B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C3C3" w14:textId="3922A32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9</w:t>
            </w:r>
          </w:p>
        </w:tc>
      </w:tr>
      <w:tr w:rsidR="007F50D8" w:rsidRPr="007F50D8" w14:paraId="611B2003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30AF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654A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d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BF2C" w14:textId="4422D402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B50D" w14:textId="4597AC3B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AB29" w14:textId="1F3086FF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0BE7" w14:textId="582201E0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65C0" w14:textId="6C072EDB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3F82" w14:textId="369C6A8A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7</w:t>
            </w:r>
          </w:p>
        </w:tc>
      </w:tr>
      <w:tr w:rsidR="007F50D8" w:rsidRPr="007F50D8" w14:paraId="09926860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FF5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5852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0AD8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DE21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73C6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6054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317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3A02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46398896" w14:textId="77777777" w:rsidTr="007F50D8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0BAD1E9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mographics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A13C9D6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432E9B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03BE1B3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44E64EC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E8283D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009456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EB80F8F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F50D8" w:rsidRPr="007F50D8" w14:paraId="7E2352C8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BFB4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end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34B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C9B2" w14:textId="5F05E373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6A64" w14:textId="405A590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1EB3" w14:textId="4D6DAFE2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7E7C" w14:textId="42D837E0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437F" w14:textId="03D0620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40EA" w14:textId="14B08BC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2</w:t>
            </w:r>
          </w:p>
        </w:tc>
      </w:tr>
      <w:tr w:rsidR="007F50D8" w:rsidRPr="007F50D8" w14:paraId="53C4E8D7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B393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DE0E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75C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6A6D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993B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7123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F33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E12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783C2CE8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5F1D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 rang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C1A9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-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6056" w14:textId="1DB1D6D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AB52" w14:textId="783B31E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27CD" w14:textId="638D4341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DA75" w14:textId="3FE6B540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A56D" w14:textId="513B541B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283A" w14:textId="33167485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7</w:t>
            </w:r>
          </w:p>
        </w:tc>
      </w:tr>
      <w:tr w:rsidR="007F50D8" w:rsidRPr="007F50D8" w14:paraId="0D829D7D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B99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B2B1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-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0C29" w14:textId="0FA5CF92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7543" w14:textId="3B68F31C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4244" w14:textId="65F12A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E3A7" w14:textId="74CC54AF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32F1" w14:textId="03B45FAB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3283" w14:textId="1A0FB52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9</w:t>
            </w:r>
          </w:p>
        </w:tc>
      </w:tr>
      <w:tr w:rsidR="007F50D8" w:rsidRPr="007F50D8" w14:paraId="2C59C0FF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8C5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CDD5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-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3141" w14:textId="78ABFF13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7264" w14:textId="4320A31C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2FC2" w14:textId="5F34BBD5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FF9D" w14:textId="56AA305F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1796" w14:textId="7C8F61FB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7808" w14:textId="066A14CD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8</w:t>
            </w:r>
          </w:p>
        </w:tc>
      </w:tr>
      <w:tr w:rsidR="007F50D8" w:rsidRPr="007F50D8" w14:paraId="08DA4D2C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B44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DA9E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-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C7C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D1BF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458E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4920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4A1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F25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686EE76F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3D7E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tagion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re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E091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ow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F3B2" w14:textId="3268292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9F0D" w14:textId="26B59C7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6FB8" w14:textId="68950FC2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AFF3" w14:textId="0EA7FEE2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C968" w14:textId="6F3C77B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633C" w14:textId="4068A5E6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7</w:t>
            </w:r>
          </w:p>
        </w:tc>
      </w:tr>
      <w:tr w:rsidR="007F50D8" w:rsidRPr="007F50D8" w14:paraId="4CFE9FE7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8A1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0BA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Medium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FE7" w14:textId="70B469B4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24E9" w14:textId="6E7CB6F2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F03C" w14:textId="65866B0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15BA" w14:textId="4D4CF34B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3194" w14:textId="522F1922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A64D" w14:textId="0CEC4060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4</w:t>
            </w:r>
          </w:p>
        </w:tc>
      </w:tr>
      <w:tr w:rsidR="007F50D8" w:rsidRPr="007F50D8" w14:paraId="55CAC19D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94924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DD52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igh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543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51851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2DBEE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C00A4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182D8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58E8F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63968B00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E7290AF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raction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C256296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1440C9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AA4506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CAC6A62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D7A26F1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234B06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A60833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F50D8" w:rsidRPr="007F50D8" w14:paraId="640F318B" w14:textId="77777777" w:rsidTr="007F50D8">
        <w:trPr>
          <w:trHeight w:val="290"/>
        </w:trPr>
        <w:tc>
          <w:tcPr>
            <w:tcW w:w="4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7DD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Risk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rceptio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01E3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5EAC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B3F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EF83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33D4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F50D8" w:rsidRPr="007F50D8" w14:paraId="41F45892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8022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5BA3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5A67" w14:textId="493B94A5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E142" w14:textId="72E52E6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7187" w14:textId="42874463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05A3" w14:textId="66FE3799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FD87" w14:textId="604FA790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1089" w14:textId="1AB4C836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9</w:t>
            </w:r>
          </w:p>
        </w:tc>
      </w:tr>
      <w:tr w:rsidR="007F50D8" w:rsidRPr="007F50D8" w14:paraId="29BDADC4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BC2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A35F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66FA" w14:textId="3072E4B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5B36" w14:textId="6E4DEEF0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1104" w14:textId="745EBF20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9D98" w14:textId="6809A2BA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B392" w14:textId="32A9C53A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E2B2" w14:textId="3A1C6F45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35</w:t>
            </w:r>
          </w:p>
        </w:tc>
      </w:tr>
      <w:tr w:rsidR="007F50D8" w:rsidRPr="007F50D8" w14:paraId="6ABB7C52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0FA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05CF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9A28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E71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5EA8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00AA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44FD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5F78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70831C8F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4E33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D065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92AC" w14:textId="5227B6C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C48C" w14:textId="724BFF76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1690" w14:textId="19A23661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54C7" w14:textId="2DE430FC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0E30" w14:textId="4FFBD9E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349D" w14:textId="37D42114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7</w:t>
            </w:r>
          </w:p>
        </w:tc>
      </w:tr>
      <w:tr w:rsidR="007F50D8" w:rsidRPr="007F50D8" w14:paraId="0805995D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9CA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8EA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F20" w14:textId="5A24A4CA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5340" w14:textId="1459F38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8535" w14:textId="10962EBD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1C9D" w14:textId="4B947028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B57D" w14:textId="3CAF65A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3907" w14:textId="744A376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0</w:t>
            </w:r>
          </w:p>
        </w:tc>
      </w:tr>
      <w:tr w:rsidR="007F50D8" w:rsidRPr="007F50D8" w14:paraId="760B1598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33C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BBC5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5F0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E0D2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9821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FA89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3DB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C7E3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05382B66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690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C7F2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 * Low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74AB" w14:textId="53E66D0D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9139" w14:textId="76B88E3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0E06" w14:textId="2BD86749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DF9B" w14:textId="030E0EDA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3EEF" w14:textId="6C73B8F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39F4" w14:textId="71DE7E1D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3</w:t>
            </w:r>
          </w:p>
        </w:tc>
      </w:tr>
      <w:tr w:rsidR="007F50D8" w:rsidRPr="007F50D8" w14:paraId="2DFCF779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8EC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D810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 * Medi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C13F" w14:textId="2C40983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42C9" w14:textId="1325252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FC01" w14:textId="6FA3BE64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63D2" w14:textId="67257D30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1E46" w14:textId="5A8DF8E0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1E24" w14:textId="4FEAEC15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7</w:t>
            </w:r>
          </w:p>
        </w:tc>
      </w:tr>
      <w:tr w:rsidR="007F50D8" w:rsidRPr="007F50D8" w14:paraId="19EAB550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BB7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29B3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* Hig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893F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3231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68C0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7DC4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B73F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CD3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6E981DF1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7AF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BC82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B27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BCD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86DC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580E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B20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99E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61B2ECBF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A8A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E88E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4EA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1A7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217D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9A5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E4F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4D5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23275749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50CD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942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612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E05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B0D6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0145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93E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C49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1722877D" w14:textId="77777777" w:rsidTr="007F50D8">
        <w:trPr>
          <w:trHeight w:val="290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515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Knowledg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CEA1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9D4E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7043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734A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932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44FE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F50D8" w:rsidRPr="007F50D8" w14:paraId="093C101D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7744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2FA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No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5CEF" w14:textId="16579B2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FDF1" w14:textId="1D09EFDC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C27F" w14:textId="34BC8795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419A" w14:textId="7E83C8D8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8504" w14:textId="0BD3078C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BCA6" w14:textId="43C90CA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1</w:t>
            </w:r>
          </w:p>
        </w:tc>
      </w:tr>
      <w:tr w:rsidR="007F50D8" w:rsidRPr="007F50D8" w14:paraId="60A2A23F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D9E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B461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ED4A" w14:textId="10C1F606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1A0F" w14:textId="5BEDB496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73C3" w14:textId="2DD91BF3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D029" w14:textId="34BCEDE3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AA4F" w14:textId="270335C4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6461" w14:textId="48588B7A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2</w:t>
            </w:r>
          </w:p>
        </w:tc>
      </w:tr>
      <w:tr w:rsidR="007F50D8" w:rsidRPr="007F50D8" w14:paraId="2A718D47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2FE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1FA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d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56A0" w14:textId="7866D2F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F173" w14:textId="13995C93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7A88" w14:textId="62A88A46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7E43" w14:textId="4691FCA1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956D" w14:textId="2B23759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3C35" w14:textId="1D656E5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9</w:t>
            </w:r>
          </w:p>
        </w:tc>
      </w:tr>
      <w:tr w:rsidR="007F50D8" w:rsidRPr="007F50D8" w14:paraId="27D9B91E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B65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B70A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E481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1BF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397B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F55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7D72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730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3EEA357D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7FF3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7522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No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4362" w14:textId="5130DD3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02FB" w14:textId="291656EC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451B" w14:textId="08DC1380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E231" w14:textId="4B2D4571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5349" w14:textId="506BB7A2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D70F" w14:textId="30F7459C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3</w:t>
            </w:r>
          </w:p>
        </w:tc>
      </w:tr>
      <w:tr w:rsidR="007F50D8" w:rsidRPr="007F50D8" w14:paraId="1239DE41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CA7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DB39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144A" w14:textId="4ECE625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3B04" w14:textId="554F81BB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E403" w14:textId="7584D815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45F1" w14:textId="566A84D5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1C51" w14:textId="193944A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53AD" w14:textId="0EF5F3A2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7</w:t>
            </w:r>
          </w:p>
        </w:tc>
      </w:tr>
      <w:tr w:rsidR="007F50D8" w:rsidRPr="007F50D8" w14:paraId="60A6B6DC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254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E695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d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D644" w14:textId="15ED5C44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DD87" w14:textId="73D5C03B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2A08" w14:textId="2D8A2851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5245" w14:textId="3F2810FE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E0FB" w14:textId="2332377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D4B4" w14:textId="6D3B4B40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5</w:t>
            </w:r>
          </w:p>
        </w:tc>
      </w:tr>
      <w:tr w:rsidR="007F50D8" w:rsidRPr="007F50D8" w14:paraId="36552743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FBF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686F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303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335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0CEF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0A7C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12D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62C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15D2EEA8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0D4D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4C9D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 * No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16CD" w14:textId="4B0EB8D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8261" w14:textId="6D4F8AC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76CB" w14:textId="7D2068F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FC06" w14:textId="286CAB29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4773" w14:textId="4E6031F6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E0E1" w14:textId="7AB3EEE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2</w:t>
            </w:r>
          </w:p>
        </w:tc>
      </w:tr>
      <w:tr w:rsidR="007F50D8" w:rsidRPr="007F50D8" w14:paraId="236E0367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717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C5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 * M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5B96" w14:textId="4EB0A54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4523" w14:textId="4332E42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19AB" w14:textId="3551195B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99AC" w14:textId="447AA02F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528C" w14:textId="1327BC7C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9063" w14:textId="40D8CB92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45</w:t>
            </w:r>
          </w:p>
        </w:tc>
      </w:tr>
      <w:tr w:rsidR="007F50D8" w:rsidRPr="007F50D8" w14:paraId="3A46E315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4D4D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565E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. G.*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d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345C" w14:textId="0DEB627B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6997" w14:textId="665C10CA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9A3A" w14:textId="2B127A19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6AC7" w14:textId="60D442FE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79D" w14:textId="0823566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8B46" w14:textId="22A1D69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6</w:t>
            </w:r>
          </w:p>
        </w:tc>
      </w:tr>
      <w:tr w:rsidR="007F50D8" w:rsidRPr="007F50D8" w14:paraId="1C305BA6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70C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351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* Ma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B96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7C8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5E9F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E53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0E3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971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4C9044E0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A05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C899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No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5D8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52D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E8C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E83F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A8A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F55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F50D8" w:rsidRPr="007F50D8" w14:paraId="5BAD36EE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34A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6DAA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F6C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69A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8749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BDE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4493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865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02732B0C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305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3D76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d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ADE2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50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9C90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21C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4EA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115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11291DE4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295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3750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C098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5A7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5980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6E45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4721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6C6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2D7DEB67" w14:textId="77777777" w:rsidTr="007F50D8">
        <w:trPr>
          <w:trHeight w:val="290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5F35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Gend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7AF9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9312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19F8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FF75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067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F0B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F50D8" w:rsidRPr="007F50D8" w14:paraId="56EDE053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A93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1BF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C347" w14:textId="3B84EF0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2786" w14:textId="3CE5E31A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2A61" w14:textId="5121F143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A35A" w14:textId="6AC6F842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A4E9" w14:textId="1A1D5304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6A17" w14:textId="7C27484D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0</w:t>
            </w:r>
          </w:p>
        </w:tc>
      </w:tr>
      <w:tr w:rsidR="007F50D8" w:rsidRPr="007F50D8" w14:paraId="572BBE71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C68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75AC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23B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3AB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3A8B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C0B6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D44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1FD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7619BCB2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E37F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4EEF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11D2" w14:textId="4C22A6F4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8DD0" w14:textId="0920A662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4D50" w14:textId="24387A30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CD81" w14:textId="12B066E0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A6BA" w14:textId="5AB728C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17BF" w14:textId="452176D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6</w:t>
            </w:r>
          </w:p>
        </w:tc>
      </w:tr>
      <w:tr w:rsidR="007F50D8" w:rsidRPr="007F50D8" w14:paraId="1531753F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EF5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2A4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FD2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715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3561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A01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0BC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385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6781E806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B88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915A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 * 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EFE8" w14:textId="0E09D53B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254" w14:textId="5A101D7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1916" w14:textId="20C03DFE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4026" w14:textId="2EFAD71A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E5DE" w14:textId="661E77C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5D6D" w14:textId="246D5F44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4</w:t>
            </w:r>
          </w:p>
        </w:tc>
      </w:tr>
      <w:tr w:rsidR="007F50D8" w:rsidRPr="007F50D8" w14:paraId="1E0B9781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2EA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B6C2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. G. *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F98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B412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CBF6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89C3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DF2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730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30C4F2B5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000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40C0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B34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A1F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200C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9B6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66E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6218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76F8CE7B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E83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47E0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1C7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DA2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6EAA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7CED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4BA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A21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34BF17F2" w14:textId="77777777" w:rsidTr="007F50D8">
        <w:trPr>
          <w:trHeight w:val="290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3B5F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Age rang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7A8F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B1FD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2248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092A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3E09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DEC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F50D8" w:rsidRPr="007F50D8" w14:paraId="6D73466F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5E9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22E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18-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7D91" w14:textId="1749C75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089B" w14:textId="6129DA8A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EF7D" w14:textId="489C9B95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4554" w14:textId="76AA20A6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AD2F" w14:textId="3CCBA79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E614" w14:textId="73760652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0</w:t>
            </w:r>
          </w:p>
        </w:tc>
      </w:tr>
      <w:tr w:rsidR="007F50D8" w:rsidRPr="007F50D8" w14:paraId="6C40DFC8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00DD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17E5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31-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7E8A" w14:textId="76F82C8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3F82" w14:textId="6619D545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5418" w14:textId="0B64E189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C58E" w14:textId="2F1FC75D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B234" w14:textId="5A6948C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31A8" w14:textId="1F950B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2</w:t>
            </w:r>
          </w:p>
        </w:tc>
      </w:tr>
      <w:tr w:rsidR="007F50D8" w:rsidRPr="007F50D8" w14:paraId="71B4A8AB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EF4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0E66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46-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1ADA" w14:textId="08F86C65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CEB8" w14:textId="1AD4234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6B84" w14:textId="3C11EBF8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9EC4" w14:textId="23BCECB8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89B0" w14:textId="15C31B02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FF87" w14:textId="256AF2DB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1</w:t>
            </w:r>
          </w:p>
        </w:tc>
      </w:tr>
      <w:tr w:rsidR="007F50D8" w:rsidRPr="007F50D8" w14:paraId="7E84D670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A50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CF9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61-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A9B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FE3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6B6D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1555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247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0C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6DCA3082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8E1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9E2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18-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5F43" w14:textId="20C674A2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7B90" w14:textId="418EFD60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FE48" w14:textId="4C252D9A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E81F" w14:textId="1914B29C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D08A" w14:textId="1BDD664D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31D2" w14:textId="7F89D97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40</w:t>
            </w:r>
          </w:p>
        </w:tc>
      </w:tr>
      <w:tr w:rsidR="007F50D8" w:rsidRPr="007F50D8" w14:paraId="14E94D32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E8B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315E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31-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980E" w14:textId="7EAEFCC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F2D8" w14:textId="2C3FA5A6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0893" w14:textId="65FEA9B1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B5CD" w14:textId="00E19609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32C2" w14:textId="2D7B00F5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FDED" w14:textId="57CED1E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6</w:t>
            </w:r>
          </w:p>
        </w:tc>
      </w:tr>
      <w:tr w:rsidR="007F50D8" w:rsidRPr="007F50D8" w14:paraId="14D41C89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3C1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91F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46-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7C2A" w14:textId="41FC31C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300C" w14:textId="3AA60DF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1F90" w14:textId="647BBEBB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C409" w14:textId="0FEFC78C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563F" w14:textId="7B7D05B3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ABF0" w14:textId="5E3AC2D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3</w:t>
            </w:r>
          </w:p>
        </w:tc>
      </w:tr>
      <w:tr w:rsidR="007F50D8" w:rsidRPr="007F50D8" w14:paraId="6455587C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817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C04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61-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E613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1EC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6548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47A9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E35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EB8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62ED0881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8C33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63BC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 * 18-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E9A8" w14:textId="73D829B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9B04" w14:textId="1EC6AB1D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98C8" w14:textId="661EE2C8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1091" w14:textId="71604E5D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5155" w14:textId="3F33A013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0EBB" w14:textId="60EEB4D3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7</w:t>
            </w:r>
          </w:p>
        </w:tc>
      </w:tr>
      <w:tr w:rsidR="007F50D8" w:rsidRPr="007F50D8" w14:paraId="33086CBA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1E4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C00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 * 31-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0B28" w14:textId="36F3791C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F198" w14:textId="22F05400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3BFE" w14:textId="5ACA6C11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6F12" w14:textId="0AC71ED9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B950" w14:textId="0B6C41B3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1F9B" w14:textId="3C023F04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9</w:t>
            </w:r>
          </w:p>
        </w:tc>
      </w:tr>
      <w:tr w:rsidR="007F50D8" w:rsidRPr="007F50D8" w14:paraId="75577B25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F93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283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 * 46-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D9BE" w14:textId="333CA4F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08FF" w14:textId="4A103D5A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D03E" w14:textId="01904FD8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9770" w14:textId="614CC2DC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9761" w14:textId="1A5CAB0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2919" w14:textId="5C31E43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09</w:t>
            </w:r>
          </w:p>
        </w:tc>
      </w:tr>
      <w:tr w:rsidR="007F50D8" w:rsidRPr="007F50D8" w14:paraId="75A87063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3D31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594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 * 61-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599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599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7D27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261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5A43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736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096DBF26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7FB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BC7D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18-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F0E8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EAE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1B58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FC1A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31F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6CE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0E6AE8BE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D791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A973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31-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571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4E5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68C2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90A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16A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098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0ABB21BC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880E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626A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46-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7AD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472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3E3E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D9DD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F18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178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27C6122D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E9A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D35C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61-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378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1E5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E9D0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B43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922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26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53775768" w14:textId="77777777" w:rsidTr="007F50D8">
        <w:trPr>
          <w:trHeight w:val="290"/>
        </w:trPr>
        <w:tc>
          <w:tcPr>
            <w:tcW w:w="4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1320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tagion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re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971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B09D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4DA7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D89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A373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F50D8" w:rsidRPr="007F50D8" w14:paraId="5FC99248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0873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EB2F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47E3" w14:textId="196C6CD3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92D4" w14:textId="2889F33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8DCF" w14:textId="34AAA6AA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F9EB" w14:textId="59C0F2AF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7D4B" w14:textId="3E821A9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86AF" w14:textId="475342BA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5</w:t>
            </w:r>
          </w:p>
        </w:tc>
      </w:tr>
      <w:tr w:rsidR="007F50D8" w:rsidRPr="007F50D8" w14:paraId="64DF914E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C28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7DDF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C322" w14:textId="394BA244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B138" w14:textId="0FE42F9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57DC" w14:textId="15CCFAF2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5455" w14:textId="39AD0C04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30AC" w14:textId="6DDB3580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10A0" w14:textId="5D0CF39B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6</w:t>
            </w:r>
          </w:p>
        </w:tc>
      </w:tr>
      <w:tr w:rsidR="007F50D8" w:rsidRPr="007F50D8" w14:paraId="5BBF29E7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4C9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A609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64F0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117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10F8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D4E9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A7D1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C71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5BFE2CD5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6D9D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130D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AC98" w14:textId="3DBA7259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1904" w14:textId="0195038D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611A" w14:textId="777C821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1A8E" w14:textId="1911DABD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9A04" w14:textId="128E6B7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82E3" w14:textId="34C0276B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4</w:t>
            </w:r>
          </w:p>
        </w:tc>
      </w:tr>
      <w:tr w:rsidR="007F50D8" w:rsidRPr="007F50D8" w14:paraId="6AFFC6EA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D693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8E2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7CAE" w14:textId="1DEA5BA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0B7C" w14:textId="7E645F1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5994" w14:textId="43315A6E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7230" w14:textId="282A038F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52CF" w14:textId="53CA262E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1F5" w14:textId="4222451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5</w:t>
            </w:r>
          </w:p>
        </w:tc>
      </w:tr>
      <w:tr w:rsidR="007F50D8" w:rsidRPr="007F50D8" w14:paraId="79683DD2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E0B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A0ED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72D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C4FF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667E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D347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2D0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1E0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7B0B0230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997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9E4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 * Low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1C80" w14:textId="6C9FF1C3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4D5E" w14:textId="69627C81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D414" w14:textId="34FBF805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07AB" w14:textId="1A92500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DD1A" w14:textId="102EAB6F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E7D7" w14:textId="0DD32875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0</w:t>
            </w:r>
          </w:p>
        </w:tc>
      </w:tr>
      <w:tr w:rsidR="007F50D8" w:rsidRPr="007F50D8" w14:paraId="07C03047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D888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C53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 * Medi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2A99" w14:textId="0AC3748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F1F9" w14:textId="28EF22AD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8E62" w14:textId="43A5BDD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36E6" w14:textId="262E39B2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BB3F" w14:textId="722815F0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2160" w14:textId="21922838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1</w:t>
            </w:r>
          </w:p>
        </w:tc>
      </w:tr>
      <w:tr w:rsidR="007F50D8" w:rsidRPr="007F50D8" w14:paraId="71424748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C372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DA56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 G.* Hig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DAB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D7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431A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17D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1D7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A0E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73F0AB7E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8A0D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C6B3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A0C9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1E1A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B89E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51D3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EFF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525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1F9986C3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038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042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D36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8136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E54F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E8BB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3064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39BB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7F50D8" w:rsidRPr="007F50D8" w14:paraId="2D317CA8" w14:textId="77777777" w:rsidTr="007F50D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B9C9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B30C8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3D8C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1C5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D38CD" w14:textId="77777777" w:rsidR="007F50D8" w:rsidRPr="007F50D8" w:rsidRDefault="007F50D8" w:rsidP="007F5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912C6" w14:textId="77777777" w:rsidR="007F50D8" w:rsidRPr="007F50D8" w:rsidRDefault="007F50D8" w:rsidP="007F5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20AE7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F2A5" w14:textId="77777777" w:rsidR="007F50D8" w:rsidRPr="007F50D8" w:rsidRDefault="007F50D8" w:rsidP="007F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5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</w:tbl>
    <w:p w14:paraId="5922E9D5" w14:textId="77777777" w:rsidR="0048398C" w:rsidRDefault="0048398C"/>
    <w:sectPr w:rsidR="004839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0NzE1MTCzMDE2NDZW0lEKTi0uzszPAykwrAUA9j2EhCwAAAA="/>
  </w:docVars>
  <w:rsids>
    <w:rsidRoot w:val="007F50D8"/>
    <w:rsid w:val="0048398C"/>
    <w:rsid w:val="007F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FBB1F"/>
  <w15:chartTrackingRefBased/>
  <w15:docId w15:val="{B266809C-9096-41D0-94AE-C394D0692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2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4</Words>
  <Characters>3444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cucchiarini@campus.unimib.it</dc:creator>
  <cp:keywords/>
  <dc:description/>
  <cp:lastModifiedBy>v.cucchiarini@campus.unimib.it</cp:lastModifiedBy>
  <cp:revision>1</cp:revision>
  <dcterms:created xsi:type="dcterms:W3CDTF">2021-01-15T08:55:00Z</dcterms:created>
  <dcterms:modified xsi:type="dcterms:W3CDTF">2021-01-15T08:58:00Z</dcterms:modified>
</cp:coreProperties>
</file>